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8D4DD" w14:textId="32C97FAE" w:rsidR="381191DB" w:rsidRDefault="00310FDE" w:rsidP="51B3BB6D">
      <w:pPr>
        <w:keepNext/>
        <w:keepLines/>
        <w:spacing w:before="160" w:after="80" w:line="278" w:lineRule="auto"/>
        <w:rPr>
          <w:rFonts w:ascii="Calibri" w:eastAsia="Calibri" w:hAnsi="Calibri" w:cs="Calibri"/>
        </w:rPr>
      </w:pPr>
      <w:r>
        <w:rPr>
          <w:rStyle w:val="Heading2Char"/>
          <w:rFonts w:ascii="Aptos Display" w:eastAsia="Aptos Display" w:hAnsi="Aptos Display" w:cs="Aptos Display"/>
          <w:color w:val="0F4761"/>
          <w:sz w:val="32"/>
          <w:szCs w:val="32"/>
        </w:rPr>
        <w:t>Additional</w:t>
      </w:r>
      <w:r w:rsidR="381191DB" w:rsidRPr="51B3BB6D">
        <w:rPr>
          <w:rStyle w:val="Heading2Char"/>
          <w:rFonts w:ascii="Aptos Display" w:eastAsia="Aptos Display" w:hAnsi="Aptos Display" w:cs="Aptos Display"/>
          <w:color w:val="0F4761"/>
          <w:sz w:val="32"/>
          <w:szCs w:val="32"/>
        </w:rPr>
        <w:t xml:space="preserve"> File 1</w:t>
      </w:r>
      <w:r w:rsidR="381191DB" w:rsidRPr="51B3BB6D">
        <w:rPr>
          <w:rFonts w:ascii="Aptos Display" w:eastAsia="Aptos Display" w:hAnsi="Aptos Display" w:cs="Aptos Display"/>
          <w:color w:val="0F4761"/>
          <w:sz w:val="32"/>
          <w:szCs w:val="32"/>
        </w:rPr>
        <w:t xml:space="preserve">: Search Strategy (MEDLINE Example) </w:t>
      </w:r>
    </w:p>
    <w:p w14:paraId="2C5C8CAE" w14:textId="6C341475" w:rsidR="51B3BB6D" w:rsidRDefault="51B3BB6D"/>
    <w:tbl>
      <w:tblPr>
        <w:tblW w:w="7840" w:type="dxa"/>
        <w:tblLook w:val="04A0" w:firstRow="1" w:lastRow="0" w:firstColumn="1" w:lastColumn="0" w:noHBand="0" w:noVBand="1"/>
      </w:tblPr>
      <w:tblGrid>
        <w:gridCol w:w="899"/>
        <w:gridCol w:w="5873"/>
        <w:gridCol w:w="1068"/>
      </w:tblGrid>
      <w:tr w:rsidR="00D72668" w:rsidRPr="00D72668" w14:paraId="52CF98B8" w14:textId="77777777" w:rsidTr="00D72668">
        <w:trPr>
          <w:trHeight w:val="9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44AF0" w14:textId="77777777" w:rsidR="00D72668" w:rsidRPr="00D72668" w:rsidRDefault="00D72668" w:rsidP="00D7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BA0F9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  <w:lang w:eastAsia="en-GB"/>
              </w:rPr>
            </w:pPr>
            <w:hyperlink r:id="rId7" w:history="1">
              <w:r w:rsidRPr="00D72668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  <w:lang w:eastAsia="en-GB"/>
                </w:rPr>
                <w:t xml:space="preserve">Medline (Ovid MEDLINE® </w:t>
              </w:r>
              <w:proofErr w:type="spellStart"/>
              <w:r w:rsidRPr="00D72668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  <w:lang w:eastAsia="en-GB"/>
                </w:rPr>
                <w:t>Epub</w:t>
              </w:r>
              <w:proofErr w:type="spellEnd"/>
              <w:r w:rsidRPr="00D72668">
                <w:rPr>
                  <w:rFonts w:ascii="Calibri" w:eastAsia="Times New Roman" w:hAnsi="Calibri" w:cs="Calibri"/>
                  <w:color w:val="0563C1"/>
                  <w:sz w:val="24"/>
                  <w:szCs w:val="24"/>
                  <w:u w:val="single"/>
                  <w:lang w:eastAsia="en-GB"/>
                </w:rPr>
                <w:t xml:space="preserve"> Ahead of Print, In-Process &amp; Other Non-Indexed Citations, Ovid MEDLINE® Daily and Ovid MEDLINE®) 1946 to present</w:t>
              </w:r>
            </w:hyperlink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246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4EA03503" wp14:editId="731E83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25" name="Rectangle 1025">
                        <a:hlinkClick xmlns:a="http://schemas.openxmlformats.org/drawingml/2006/main" r:id="rId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5A315BF-BFBA-9C4A-B827-30987C8EFE2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6F6527" id="Rectangle 1025" o:spid="_x0000_s1026" href="https://ezproxy-prd.bodleian.ox.ac.uk:2483/ovid-a/ovidweb.cgi?&amp;S=DGLOFPGFPGEBIFGIJPPJBHBFJPFIAA00&amp;R=1&amp;Search+Annotations+Options=SA" style="position:absolute;margin-left:0;margin-top:0;width:24pt;height:22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7496E7E2" wp14:editId="5C4AB8A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26" name="Rectangle 1026">
                        <a:hlinkClick xmlns:a="http://schemas.openxmlformats.org/drawingml/2006/main" r:id="rId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57C064-49F0-8F49-BDFF-AF988A8C2BB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B0370B" id="Rectangle 1026" o:spid="_x0000_s1026" href="https://ezproxy-prd.bodleian.ox.ac.uk:2483/ovid-a/ovidweb.cgi?&amp;S=DGLOFPGFPGEBIFGIJPPJBHBFJPFIAA00&amp;R=2&amp;Search+Annotations+Options=SA" style="position:absolute;margin-left:0;margin-top:0;width:24pt;height:22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399B63CB" wp14:editId="19503D4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27" name="Rectangle 1027">
                        <a:hlinkClick xmlns:a="http://schemas.openxmlformats.org/drawingml/2006/main" r:id="rId1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726BB61-9CE0-A84E-9E3F-7F61392EEC85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83FFD8" id="Rectangle 1027" o:spid="_x0000_s1026" href="https://ezproxy-prd.bodleian.ox.ac.uk:2483/ovid-a/ovidweb.cgi?&amp;S=DGLOFPGFPGEBIFGIJPPJBHBFJPFIAA00&amp;R=3&amp;Search+Annotations+Options=SA" style="position:absolute;margin-left:0;margin-top:0;width:24pt;height:22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364AF700" wp14:editId="74F295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28" name="Rectangle 1028">
                        <a:hlinkClick xmlns:a="http://schemas.openxmlformats.org/drawingml/2006/main" r:id="rId1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2BFFDD8-B47F-8C43-8A31-9659F9E0022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7BFB0B" id="Rectangle 1028" o:spid="_x0000_s1026" href="https://ezproxy-prd.bodleian.ox.ac.uk:2483/ovid-a/ovidweb.cgi?&amp;S=DGLOFPGFPGEBIFGIJPPJBHBFJPFIAA00&amp;R=4&amp;Search+Annotations+Options=SA" style="position:absolute;margin-left:0;margin-top:0;width:24pt;height:22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19646C5B" wp14:editId="3C9DB1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29" name="Rectangle 1029">
                        <a:hlinkClick xmlns:a="http://schemas.openxmlformats.org/drawingml/2006/main" r:id="rId1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722D8EC-71DC-A24A-9ADF-CADFEE3BB57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CEB67E" id="Rectangle 1029" o:spid="_x0000_s1026" href="https://ezproxy-prd.bodleian.ox.ac.uk:2483/ovid-a/ovidweb.cgi?&amp;S=DGLOFPGFPGEBIFGIJPPJBHBFJPFIAA00&amp;R=5&amp;Search+Annotations+Options=SA" style="position:absolute;margin-left:0;margin-top:0;width:24pt;height:22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08B16DE7" wp14:editId="19D1FE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31" name="Rectangle 1031">
                        <a:hlinkClick xmlns:a="http://schemas.openxmlformats.org/drawingml/2006/main" r:id="rId1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5AE09BB-A8F9-994A-9FC5-D09FDEAC417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E557F5" id="Rectangle 1031" o:spid="_x0000_s1026" href="https://ezproxy-prd.bodleian.ox.ac.uk:2483/ovid-a/ovidweb.cgi?&amp;S=DGLOFPGFPGEBIFGIJPPJBHBFJPFIAA00&amp;R=7&amp;Search+Annotations+Options=SA" style="position:absolute;margin-left:0;margin-top:0;width:24pt;height:22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810D439" wp14:editId="28AA5A5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04800"/>
                      <wp:effectExtent l="0" t="0" r="0" b="0"/>
                      <wp:wrapNone/>
                      <wp:docPr id="1033" name="Rectangle 1033">
                        <a:hlinkClick xmlns:a="http://schemas.openxmlformats.org/drawingml/2006/main" r:id="rId1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98888C1-7B1F-4C45-87A3-768B4D45FC4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C14179" id="Rectangle 1033" o:spid="_x0000_s1026" href="https://ezproxy-prd.bodleian.ox.ac.uk:2483/ovid-a/ovidweb.cgi?&amp;S=DGLOFPGFPGEBIFGIJPPJBHBFJPFIAA00&amp;R=9&amp;Search+Annotations+Options=SA" style="position:absolute;margin-left:0;margin-top:0;width:24pt;height:2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A576D1B" wp14:editId="7701679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35" name="Rectangle 1035">
                        <a:hlinkClick xmlns:a="http://schemas.openxmlformats.org/drawingml/2006/main" r:id="rId1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9D4FFBA-44DC-1140-AB50-AD334F7D7A5B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2508E3" id="Rectangle 1035" o:spid="_x0000_s1026" href="https://ezproxy-prd.bodleian.ox.ac.uk:2483/ovid-a/ovidweb.cgi?&amp;S=DGLOFPGFPGEBIFGIJPPJBHBFJPFIAA00&amp;R=11&amp;Search+Annotations+Options=SA" style="position:absolute;margin-left:0;margin-top:0;width:24pt;height:22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</w:p>
        </w:tc>
      </w:tr>
      <w:tr w:rsidR="00D72668" w:rsidRPr="00D72668" w14:paraId="21375A35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B1E0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E887C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 *Neoplasms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6DA08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BEF1FD0" wp14:editId="6FA425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285750"/>
                      <wp:effectExtent l="0" t="0" r="0" b="0"/>
                      <wp:wrapNone/>
                      <wp:docPr id="1037" name="Rectangle 1037">
                        <a:hlinkClick xmlns:a="http://schemas.openxmlformats.org/drawingml/2006/main" r:id="rId1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231D59-579D-7645-A1E8-5AE3123E2D5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7F0355" id="Rectangle 1037" o:spid="_x0000_s1026" href="https://ezproxy-prd.bodleian.ox.ac.uk:2483/ovid-a/ovidweb.cgi?&amp;S=DGLOFPGFPGEBIFGIJPPJBHBFJPFIAA00&amp;R=13&amp;Search+Annotations+Options=SA" style="position:absolute;margin-left:0;margin-top:0;width:24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2DA623" wp14:editId="7D4B348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6850</wp:posOffset>
                      </wp:positionV>
                      <wp:extent cx="304800" cy="285750"/>
                      <wp:effectExtent l="0" t="0" r="0" b="0"/>
                      <wp:wrapNone/>
                      <wp:docPr id="1039" name="Rectangle 1039">
                        <a:hlinkClick xmlns:a="http://schemas.openxmlformats.org/drawingml/2006/main" r:id="rId1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01B89FA-9B94-934E-A37F-6723BECCCE8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3747CF" id="Rectangle 1039" o:spid="_x0000_s1026" href="https://ezproxy-prd.bodleian.ox.ac.uk:2483/ovid-a/ovidweb.cgi?&amp;S=DGLOFPGFPGEBIFGIJPPJBHBFJPFIAA00&amp;R=15&amp;Search+Annotations+Options=SA" style="position:absolute;margin-left:0;margin-top:15.5pt;width:24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929FDA6" wp14:editId="6AF4998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0</wp:posOffset>
                      </wp:positionV>
                      <wp:extent cx="304800" cy="285750"/>
                      <wp:effectExtent l="0" t="0" r="0" b="0"/>
                      <wp:wrapNone/>
                      <wp:docPr id="1041" name="Rectangle 1041">
                        <a:hlinkClick xmlns:a="http://schemas.openxmlformats.org/drawingml/2006/main" r:id="rId1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37DBA02-6977-6A4C-BA91-5BB645EFA655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424269" id="Rectangle 1041" o:spid="_x0000_s1026" href="https://ezproxy-prd.bodleian.ox.ac.uk:2483/ovid-a/ovidweb.cgi?&amp;S=DGLOFPGFPGEBIFGIJPPJBHBFJPFIAA00&amp;R=17&amp;Search+Annotations+Options=SA" style="position:absolute;margin-left:0;margin-top:31pt;width:24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4B3A4AB" wp14:editId="3AC104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90550</wp:posOffset>
                      </wp:positionV>
                      <wp:extent cx="304800" cy="298450"/>
                      <wp:effectExtent l="0" t="0" r="0" b="0"/>
                      <wp:wrapNone/>
                      <wp:docPr id="1043" name="Rectangle 1043">
                        <a:hlinkClick xmlns:a="http://schemas.openxmlformats.org/drawingml/2006/main" r:id="rId1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4583652-0FBD-A846-B2B8-EEC9C280466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C5919A" id="Rectangle 1043" o:spid="_x0000_s1026" href="https://ezproxy-prd.bodleian.ox.ac.uk:2483/ovid-a/ovidweb.cgi?&amp;S=DGLOFPGFPGEBIFGIJPPJBHBFJPFIAA00&amp;R=19&amp;Search+Annotations+Options=SA" style="position:absolute;margin-left:0;margin-top:46.5pt;width:24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C5F91D" wp14:editId="5AF2877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87400</wp:posOffset>
                      </wp:positionV>
                      <wp:extent cx="304800" cy="285750"/>
                      <wp:effectExtent l="0" t="0" r="0" b="0"/>
                      <wp:wrapNone/>
                      <wp:docPr id="1045" name="Rectangle 1045">
                        <a:hlinkClick xmlns:a="http://schemas.openxmlformats.org/drawingml/2006/main" r:id="rId2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98122D8-8ED4-9E46-9885-84F5B7AF2E49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C0A3FE" id="Rectangle 1045" o:spid="_x0000_s1026" href="https://ezproxy-prd.bodleian.ox.ac.uk:2483/ovid-a/ovidweb.cgi?&amp;S=DGLOFPGFPGEBIFGIJPPJBHBFJPFIAA00&amp;R=21&amp;Search+Annotations+Options=SA" style="position:absolute;margin-left:0;margin-top:62pt;width:24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54356A4" wp14:editId="235FA1D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84250</wp:posOffset>
                      </wp:positionV>
                      <wp:extent cx="304800" cy="285750"/>
                      <wp:effectExtent l="0" t="0" r="0" b="0"/>
                      <wp:wrapNone/>
                      <wp:docPr id="1047" name="Rectangle 1047">
                        <a:hlinkClick xmlns:a="http://schemas.openxmlformats.org/drawingml/2006/main" r:id="rId2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D638DF0-6AFA-A04F-895D-075C056DBA68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B8AD5D" id="Rectangle 1047" o:spid="_x0000_s1026" href="https://ezproxy-prd.bodleian.ox.ac.uk:2483/ovid-a/ovidweb.cgi?&amp;S=DGLOFPGFPGEBIFGIJPPJBHBFJPFIAA00&amp;R=23&amp;Search+Annotations+Options=SA" style="position:absolute;margin-left:0;margin-top:77.5pt;width:24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6D00A19" wp14:editId="162030E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81100</wp:posOffset>
                      </wp:positionV>
                      <wp:extent cx="304800" cy="285750"/>
                      <wp:effectExtent l="0" t="0" r="0" b="0"/>
                      <wp:wrapNone/>
                      <wp:docPr id="1049" name="Rectangle 1049">
                        <a:hlinkClick xmlns:a="http://schemas.openxmlformats.org/drawingml/2006/main" r:id="rId2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5BF2C34-32E7-C245-9895-D66F503F8A15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101712" id="Rectangle 1049" o:spid="_x0000_s1026" href="https://ezproxy-prd.bodleian.ox.ac.uk:2483/ovid-a/ovidweb.cgi?&amp;S=DGLOFPGFPGEBIFGIJPPJBHBFJPFIAA00&amp;R=25&amp;Search+Annotations+Options=SA" style="position:absolute;margin-left:0;margin-top:93pt;width:24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C0012BC" wp14:editId="59DB9ED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77950</wp:posOffset>
                      </wp:positionV>
                      <wp:extent cx="304800" cy="285750"/>
                      <wp:effectExtent l="0" t="0" r="0" b="0"/>
                      <wp:wrapNone/>
                      <wp:docPr id="1051" name="Rectangle 1051">
                        <a:hlinkClick xmlns:a="http://schemas.openxmlformats.org/drawingml/2006/main" r:id="rId2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F51ED09-CB52-4F41-904E-8AE174B05971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BC922D" id="Rectangle 1051" o:spid="_x0000_s1026" href="https://ezproxy-prd.bodleian.ox.ac.uk:2483/ovid-a/ovidweb.cgi?&amp;S=DGLOFPGFPGEBIFGIJPPJBHBFJPFIAA00&amp;R=27&amp;Search+Annotations+Options=SA" style="position:absolute;margin-left:0;margin-top:108.5pt;width:24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968C71D" wp14:editId="23AB81C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74800</wp:posOffset>
                      </wp:positionV>
                      <wp:extent cx="304800" cy="292100"/>
                      <wp:effectExtent l="0" t="0" r="0" b="0"/>
                      <wp:wrapNone/>
                      <wp:docPr id="1053" name="Rectangle 1053">
                        <a:hlinkClick xmlns:a="http://schemas.openxmlformats.org/drawingml/2006/main" r:id="rId2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E1FCCD-3155-6D49-BB4A-678D560EE36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148E6D" id="Rectangle 1053" o:spid="_x0000_s1026" href="https://ezproxy-prd.bodleian.ox.ac.uk:2483/ovid-a/ovidweb.cgi?&amp;S=DGLOFPGFPGEBIFGIJPPJBHBFJPFIAA00&amp;R=29&amp;Search+Annotations+Options=SA" style="position:absolute;margin-left:0;margin-top:124pt;width:24pt;height:2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16944</w:t>
            </w:r>
          </w:p>
        </w:tc>
      </w:tr>
      <w:tr w:rsidR="00D72668" w:rsidRPr="00D72668" w14:paraId="53AB8E44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C779F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5FCD5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dical Oncology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14AB4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631</w:t>
            </w:r>
          </w:p>
        </w:tc>
      </w:tr>
      <w:tr w:rsidR="00D72668" w:rsidRPr="00D72668" w14:paraId="5B9B68DB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AD5A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0500E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(cancer?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ncol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</w:t>
            </w:r>
            <w:proofErr w:type="gram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</w:t>
            </w:r>
            <w:proofErr w:type="gram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kf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BF464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61934</w:t>
            </w:r>
          </w:p>
        </w:tc>
      </w:tr>
      <w:tr w:rsidR="00D72668" w:rsidRPr="00D72668" w14:paraId="602DC24E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2932A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AAE5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 or 2 or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D7C0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46602</w:t>
            </w:r>
          </w:p>
        </w:tc>
      </w:tr>
      <w:tr w:rsidR="00D72668" w:rsidRPr="00D72668" w14:paraId="7CD30BFA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1735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232C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lliative care/ or terminal care/ or hospice care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11D70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0012</w:t>
            </w:r>
          </w:p>
        </w:tc>
      </w:tr>
      <w:tr w:rsidR="00D72668" w:rsidRPr="00D72668" w14:paraId="63626475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F8229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140FB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ospice and Palliative Care Nursing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687BF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29</w:t>
            </w:r>
          </w:p>
        </w:tc>
      </w:tr>
      <w:tr w:rsidR="00D72668" w:rsidRPr="00D72668" w14:paraId="7B91201B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C49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5EB0F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lliative Medicine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660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6</w:t>
            </w:r>
          </w:p>
        </w:tc>
      </w:tr>
      <w:tr w:rsidR="00D72668" w:rsidRPr="00D72668" w14:paraId="3D674E3C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B3A8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DF3A6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erminally Ill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E2F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809</w:t>
            </w:r>
          </w:p>
        </w:tc>
      </w:tr>
      <w:tr w:rsidR="00D72668" w:rsidRPr="00D72668" w14:paraId="72A80B36" w14:textId="77777777" w:rsidTr="00D72668">
        <w:trPr>
          <w:trHeight w:val="9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28FE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E5FE7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(((palliative or "end of life"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ol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 terminal* or hospice* or supportive) and (care or service?))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olc</w:t>
            </w:r>
            <w:proofErr w:type="spellEnd"/>
            <w:proofErr w:type="gram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</w:t>
            </w:r>
            <w:proofErr w:type="gram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kf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213A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574</w:t>
            </w:r>
          </w:p>
        </w:tc>
      </w:tr>
      <w:tr w:rsidR="00D72668" w:rsidRPr="00D72668" w14:paraId="6308C16F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FCE5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B4C8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 or 6 or 7 or 8 or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4376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49024" behindDoc="0" locked="0" layoutInCell="1" allowOverlap="1" wp14:anchorId="059F35EC" wp14:editId="47E444C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4800" cy="285750"/>
                  <wp:effectExtent l="0" t="0" r="0" b="0"/>
                  <wp:wrapNone/>
                  <wp:docPr id="1" name="Picture 1">
                    <a:hlinkClick xmlns:a="http://schemas.openxmlformats.org/drawingml/2006/main" r:id="rId2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31">
                            <a:hlinkClick r:id="rId2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833</w:t>
            </w:r>
          </w:p>
        </w:tc>
      </w:tr>
      <w:tr w:rsidR="00D72668" w:rsidRPr="00D72668" w14:paraId="5FE0E364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1A8AC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0B72A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elivery of Health Care, Integrated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F7037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279</w:t>
            </w:r>
          </w:p>
        </w:tc>
      </w:tr>
      <w:tr w:rsidR="00D72668" w:rsidRPr="00D72668" w14:paraId="71B286EE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0655E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DB285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grat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 adj5 (service? or care or healthcare)</w:t>
            </w:r>
            <w:proofErr w:type="gram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</w:t>
            </w:r>
            <w:proofErr w:type="gram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ab,kf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67D53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380</w:t>
            </w:r>
          </w:p>
        </w:tc>
      </w:tr>
      <w:tr w:rsidR="00D72668" w:rsidRPr="00D72668" w14:paraId="2B1AC8E1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F57FD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64BE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llaborat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 adj5 (service? or care or healthcare)</w:t>
            </w:r>
            <w:proofErr w:type="gram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</w:t>
            </w:r>
            <w:proofErr w:type="gram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ab,kf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8B314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397</w:t>
            </w:r>
          </w:p>
        </w:tc>
      </w:tr>
      <w:tr w:rsidR="00D72668" w:rsidRPr="00D72668" w14:paraId="338B555A" w14:textId="77777777" w:rsidTr="00D72668">
        <w:trPr>
          <w:trHeight w:val="1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9259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336F8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llaborat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* adj3 (team? or relationship?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ultidisciplin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 or multi-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sciplin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* or multiprofessional? or multi-professional?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disciplin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 or inter-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sciplin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* or interprofessional? or inter-professional?)</w:t>
            </w:r>
            <w:proofErr w:type="gram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</w:t>
            </w:r>
            <w:proofErr w:type="gram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ab,kf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09546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924</w:t>
            </w:r>
          </w:p>
        </w:tc>
      </w:tr>
      <w:tr w:rsidR="00D72668" w:rsidRPr="00D72668" w14:paraId="64ED3813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3D02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F2B01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 or 12 or 13 or 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7E76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4106</w:t>
            </w:r>
          </w:p>
        </w:tc>
      </w:tr>
      <w:tr w:rsidR="00D72668" w:rsidRPr="00D72668" w14:paraId="582131FA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D2E7B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D0F01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 and 10 and 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58FFA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68</w:t>
            </w:r>
          </w:p>
        </w:tc>
      </w:tr>
      <w:tr w:rsidR="00D72668" w:rsidRPr="00D72668" w14:paraId="7B0EFF96" w14:textId="77777777" w:rsidTr="00D72668">
        <w:trPr>
          <w:trHeight w:val="6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1A97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3D35F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(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grat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llaborat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*)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dj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palliative or terminal or hospice or "end of life"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ol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olc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  <w:proofErr w:type="gram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.</w:t>
            </w:r>
            <w:proofErr w:type="spellStart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</w:t>
            </w:r>
            <w:proofErr w:type="gram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ab,kf</w:t>
            </w:r>
            <w:proofErr w:type="spellEnd"/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0A60D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1</w:t>
            </w:r>
          </w:p>
        </w:tc>
      </w:tr>
      <w:tr w:rsidR="00D72668" w:rsidRPr="00D72668" w14:paraId="4FB6E534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068C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7CF73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 and 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E3729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5</w:t>
            </w:r>
          </w:p>
        </w:tc>
      </w:tr>
      <w:tr w:rsidR="00D72668" w:rsidRPr="00D72668" w14:paraId="708A5239" w14:textId="77777777" w:rsidTr="00D72668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3D668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1770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 or 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124B6" w14:textId="77777777" w:rsidR="00D72668" w:rsidRPr="00D72668" w:rsidRDefault="00D72668" w:rsidP="00D72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726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94</w:t>
            </w:r>
          </w:p>
        </w:tc>
      </w:tr>
    </w:tbl>
    <w:p w14:paraId="05815B82" w14:textId="77777777" w:rsidR="00D14669" w:rsidRDefault="00D14669"/>
    <w:sectPr w:rsidR="00D14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68"/>
    <w:rsid w:val="00310FDE"/>
    <w:rsid w:val="0042276A"/>
    <w:rsid w:val="00545E7E"/>
    <w:rsid w:val="00852011"/>
    <w:rsid w:val="00A75528"/>
    <w:rsid w:val="00D14669"/>
    <w:rsid w:val="00D24BD8"/>
    <w:rsid w:val="00D72668"/>
    <w:rsid w:val="381191DB"/>
    <w:rsid w:val="51B3B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26B9F"/>
  <w15:chartTrackingRefBased/>
  <w15:docId w15:val="{710C5175-11EE-4FE7-937F-FF246C5D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668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zproxy-prd.bodleian.ox.ac.uk:2483/ovid-a/ovidweb.cgi?&amp;S=DGLOFPGFPGEBIFGIJPPJBHBFJPFIAA00&amp;R=1&amp;Search+Annotations+Options=SA" TargetMode="External"/><Relationship Id="rId13" Type="http://schemas.openxmlformats.org/officeDocument/2006/relationships/hyperlink" Target="https://ezproxy-prd.bodleian.ox.ac.uk:2483/ovid-a/ovidweb.cgi?&amp;S=DGLOFPGFPGEBIFGIJPPJBHBFJPFIAA00&amp;R=7&amp;Search+Annotations+Options=SA" TargetMode="External"/><Relationship Id="rId18" Type="http://schemas.openxmlformats.org/officeDocument/2006/relationships/hyperlink" Target="https://ezproxy-prd.bodleian.ox.ac.uk:2483/ovid-a/ovidweb.cgi?&amp;S=DGLOFPGFPGEBIFGIJPPJBHBFJPFIAA00&amp;R=17&amp;Search+Annotations+Options=SA" TargetMode="External"/><Relationship Id="rId26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hyperlink" Target="https://ezproxy-prd.bodleian.ox.ac.uk:2483/ovid-a/ovidweb.cgi?&amp;S=DGLOFPGFPGEBIFGIJPPJBHBFJPFIAA00&amp;R=23&amp;Search+Annotations+Options=SA" TargetMode="External"/><Relationship Id="rId7" Type="http://schemas.openxmlformats.org/officeDocument/2006/relationships/hyperlink" Target="https://ovidsp.ovid.com/ovidweb.cgi?T=JS&amp;NEWS=N&amp;PAGE=main&amp;SHAREDSEARCHID=50tP2u58H8aICuDkgcRRyXABnKRg7M2Al5pDqvWCnowr9r5tyQx6URaUIdr0uisOG" TargetMode="External"/><Relationship Id="rId12" Type="http://schemas.openxmlformats.org/officeDocument/2006/relationships/hyperlink" Target="https://ezproxy-prd.bodleian.ox.ac.uk:2483/ovid-a/ovidweb.cgi?&amp;S=DGLOFPGFPGEBIFGIJPPJBHBFJPFIAA00&amp;R=5&amp;Search+Annotations+Options=SA" TargetMode="External"/><Relationship Id="rId17" Type="http://schemas.openxmlformats.org/officeDocument/2006/relationships/hyperlink" Target="https://ezproxy-prd.bodleian.ox.ac.uk:2483/ovid-a/ovidweb.cgi?&amp;S=DGLOFPGFPGEBIFGIJPPJBHBFJPFIAA00&amp;R=15&amp;Search+Annotations+Options=SA" TargetMode="External"/><Relationship Id="rId25" Type="http://schemas.openxmlformats.org/officeDocument/2006/relationships/hyperlink" Target="https://ezproxy-prd.bodleian.ox.ac.uk:2483/ovid-a/ovidweb.cgi?&amp;S=DGLOFPGFPGEBIFGIJPPJBHBFJPFIAA00&amp;R=31&amp;Search+Annotations+Options=S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ezproxy-prd.bodleian.ox.ac.uk:2483/ovid-a/ovidweb.cgi?&amp;S=DGLOFPGFPGEBIFGIJPPJBHBFJPFIAA00&amp;R=13&amp;Search+Annotations+Options=SA" TargetMode="External"/><Relationship Id="rId20" Type="http://schemas.openxmlformats.org/officeDocument/2006/relationships/hyperlink" Target="https://ezproxy-prd.bodleian.ox.ac.uk:2483/ovid-a/ovidweb.cgi?&amp;S=DGLOFPGFPGEBIFGIJPPJBHBFJPFIAA00&amp;R=21&amp;Search+Annotations+Options=SA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zproxy-prd.bodleian.ox.ac.uk:2483/ovid-a/ovidweb.cgi?&amp;S=DGLOFPGFPGEBIFGIJPPJBHBFJPFIAA00&amp;R=4&amp;Search+Annotations+Options=SA" TargetMode="External"/><Relationship Id="rId24" Type="http://schemas.openxmlformats.org/officeDocument/2006/relationships/hyperlink" Target="https://ezproxy-prd.bodleian.ox.ac.uk:2483/ovid-a/ovidweb.cgi?&amp;S=DGLOFPGFPGEBIFGIJPPJBHBFJPFIAA00&amp;R=29&amp;Search+Annotations+Options=SA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ezproxy-prd.bodleian.ox.ac.uk:2483/ovid-a/ovidweb.cgi?&amp;S=DGLOFPGFPGEBIFGIJPPJBHBFJPFIAA00&amp;R=11&amp;Search+Annotations+Options=SA" TargetMode="External"/><Relationship Id="rId23" Type="http://schemas.openxmlformats.org/officeDocument/2006/relationships/hyperlink" Target="https://ezproxy-prd.bodleian.ox.ac.uk:2483/ovid-a/ovidweb.cgi?&amp;S=DGLOFPGFPGEBIFGIJPPJBHBFJPFIAA00&amp;R=27&amp;Search+Annotations+Options=SA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ezproxy-prd.bodleian.ox.ac.uk:2483/ovid-a/ovidweb.cgi?&amp;S=DGLOFPGFPGEBIFGIJPPJBHBFJPFIAA00&amp;R=3&amp;Search+Annotations+Options=SA" TargetMode="External"/><Relationship Id="rId19" Type="http://schemas.openxmlformats.org/officeDocument/2006/relationships/hyperlink" Target="https://ezproxy-prd.bodleian.ox.ac.uk:2483/ovid-a/ovidweb.cgi?&amp;S=DGLOFPGFPGEBIFGIJPPJBHBFJPFIAA00&amp;R=19&amp;Search+Annotations+Options=SA" TargetMode="External"/><Relationship Id="rId4" Type="http://schemas.openxmlformats.org/officeDocument/2006/relationships/styles" Target="styles.xml"/><Relationship Id="rId9" Type="http://schemas.openxmlformats.org/officeDocument/2006/relationships/hyperlink" Target="https://ezproxy-prd.bodleian.ox.ac.uk:2483/ovid-a/ovidweb.cgi?&amp;S=DGLOFPGFPGEBIFGIJPPJBHBFJPFIAA00&amp;R=2&amp;Search+Annotations+Options=SA" TargetMode="External"/><Relationship Id="rId14" Type="http://schemas.openxmlformats.org/officeDocument/2006/relationships/hyperlink" Target="https://ezproxy-prd.bodleian.ox.ac.uk:2483/ovid-a/ovidweb.cgi?&amp;S=DGLOFPGFPGEBIFGIJPPJBHBFJPFIAA00&amp;R=9&amp;Search+Annotations+Options=SA" TargetMode="External"/><Relationship Id="rId22" Type="http://schemas.openxmlformats.org/officeDocument/2006/relationships/hyperlink" Target="https://ezproxy-prd.bodleian.ox.ac.uk:2483/ovid-a/ovidweb.cgi?&amp;S=DGLOFPGFPGEBIFGIJPPJBHBFJPFIAA00&amp;R=25&amp;Search+Annotations+Options=SA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8D75690787840B4D86D4C6307FE3E" ma:contentTypeVersion="14" ma:contentTypeDescription="Create a new document." ma:contentTypeScope="" ma:versionID="ad002a972356965c690753a294e1d6dd">
  <xsd:schema xmlns:xsd="http://www.w3.org/2001/XMLSchema" xmlns:xs="http://www.w3.org/2001/XMLSchema" xmlns:p="http://schemas.microsoft.com/office/2006/metadata/properties" xmlns:ns2="7991591d-ed43-47f4-bcbd-d4fab9cff40a" xmlns:ns3="b284fee0-584b-44a4-9f0d-5de850140b68" targetNamespace="http://schemas.microsoft.com/office/2006/metadata/properties" ma:root="true" ma:fieldsID="7d4d68e0ca1eca743d18f6fd5c6075ec" ns2:_="" ns3:_="">
    <xsd:import namespace="7991591d-ed43-47f4-bcbd-d4fab9cff40a"/>
    <xsd:import namespace="b284fee0-584b-44a4-9f0d-5de850140b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1591d-ed43-47f4-bcbd-d4fab9cff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e49ff12-39f2-416e-aa91-245a66e610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4fee0-584b-44a4-9f0d-5de850140b6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2fc4209-fede-4ce4-bd82-e5b61fe03f3b}" ma:internalName="TaxCatchAll" ma:showField="CatchAllData" ma:web="b284fee0-584b-44a4-9f0d-5de850140b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91591d-ed43-47f4-bcbd-d4fab9cff40a">
      <Terms xmlns="http://schemas.microsoft.com/office/infopath/2007/PartnerControls"/>
    </lcf76f155ced4ddcb4097134ff3c332f>
    <TaxCatchAll xmlns="b284fee0-584b-44a4-9f0d-5de850140b68" xsi:nil="true"/>
  </documentManagement>
</p:properties>
</file>

<file path=customXml/itemProps1.xml><?xml version="1.0" encoding="utf-8"?>
<ds:datastoreItem xmlns:ds="http://schemas.openxmlformats.org/officeDocument/2006/customXml" ds:itemID="{A2DB2585-C981-44BB-A071-98738E056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91591d-ed43-47f4-bcbd-d4fab9cff40a"/>
    <ds:schemaRef ds:uri="b284fee0-584b-44a4-9f0d-5de850140b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7C7CBC-2193-4746-B2CB-169C31C88C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0FB84D-70DF-4FD1-B79C-563D38505ADA}">
  <ds:schemaRefs>
    <ds:schemaRef ds:uri="http://schemas.microsoft.com/office/2006/metadata/properties"/>
    <ds:schemaRef ds:uri="http://schemas.microsoft.com/office/infopath/2007/PartnerControls"/>
    <ds:schemaRef ds:uri="7991591d-ed43-47f4-bcbd-d4fab9cff40a"/>
    <ds:schemaRef ds:uri="b284fee0-584b-44a4-9f0d-5de850140b68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>Oxford University Medical Sciences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Roberts</dc:creator>
  <cp:keywords/>
  <dc:description/>
  <cp:lastModifiedBy>Bradley, Natasha</cp:lastModifiedBy>
  <cp:revision>3</cp:revision>
  <dcterms:created xsi:type="dcterms:W3CDTF">2025-04-09T14:25:00Z</dcterms:created>
  <dcterms:modified xsi:type="dcterms:W3CDTF">2025-04-0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18D75690787840B4D86D4C6307FE3E</vt:lpwstr>
  </property>
  <property fmtid="{D5CDD505-2E9C-101B-9397-08002B2CF9AE}" pid="3" name="MediaServiceImageTags">
    <vt:lpwstr/>
  </property>
</Properties>
</file>